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50972521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B43">
        <w:rPr>
          <w:rFonts w:ascii="Times New Roman" w:hAnsi="Times New Roman" w:cs="Times New Roman" w:hint="eastAsia"/>
          <w:b/>
          <w:bCs/>
          <w:sz w:val="24"/>
          <w:szCs w:val="24"/>
        </w:rPr>
        <w:t>S10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24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the patients </w:t>
      </w:r>
      <w:r w:rsidR="00841E11">
        <w:rPr>
          <w:rFonts w:ascii="Times New Roman" w:hAnsi="Times New Roman" w:cs="Times New Roman"/>
          <w:b/>
          <w:bCs/>
          <w:sz w:val="24"/>
          <w:szCs w:val="24"/>
        </w:rPr>
        <w:t>classified</w:t>
      </w:r>
      <w:r w:rsidR="00841E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WHO criteria or median value </w:t>
      </w:r>
    </w:p>
    <w:tbl>
      <w:tblPr>
        <w:tblStyle w:val="a3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3"/>
        <w:gridCol w:w="1985"/>
        <w:gridCol w:w="995"/>
        <w:gridCol w:w="425"/>
        <w:gridCol w:w="1985"/>
        <w:gridCol w:w="1984"/>
        <w:gridCol w:w="992"/>
      </w:tblGrid>
      <w:tr w:rsidR="008E73C2" w:rsidRPr="00D91BFC" w14:paraId="6D87C2EF" w14:textId="77777777" w:rsidTr="00F603FA">
        <w:trPr>
          <w:trHeight w:val="466"/>
          <w:jc w:val="center"/>
        </w:trPr>
        <w:tc>
          <w:tcPr>
            <w:tcW w:w="3259" w:type="dxa"/>
            <w:vMerge w:val="restart"/>
            <w:tcBorders>
              <w:top w:val="single" w:sz="12" w:space="0" w:color="auto"/>
              <w:right w:val="nil"/>
            </w:tcBorders>
          </w:tcPr>
          <w:p w14:paraId="0F8A0E19" w14:textId="6A534953" w:rsidR="008E73C2" w:rsidRDefault="008E73C2" w:rsidP="008E7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9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12622" w14:textId="41C1ED3C" w:rsidR="008E73C2" w:rsidRPr="00D91BFC" w:rsidRDefault="00CD2EF0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ing WHO criteri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0F658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5138" w14:textId="4A6AFEC7" w:rsidR="008E73C2" w:rsidRPr="00D91BFC" w:rsidRDefault="00CD2EF0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ing median value</w:t>
            </w:r>
          </w:p>
        </w:tc>
      </w:tr>
      <w:tr w:rsidR="00502603" w:rsidRPr="00D91BFC" w14:paraId="36AE9CC0" w14:textId="404E9803" w:rsidTr="00502603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  <w:right w:val="nil"/>
            </w:tcBorders>
          </w:tcPr>
          <w:p w14:paraId="56DA9F5B" w14:textId="56D95308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6E99" w14:textId="77777777" w:rsidR="00502603" w:rsidRPr="00C472D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18.5 kg/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  <w:p w14:paraId="4801FF55" w14:textId="7EF4A032" w:rsidR="00502603" w:rsidRPr="00D91BF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4B150" w14:textId="77777777" w:rsidR="00502603" w:rsidRPr="00C472D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BMI ≥18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g/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  <w:p w14:paraId="515501CF" w14:textId="2EB31FA2" w:rsidR="00502603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CDC5D" w14:textId="00A8B47B" w:rsidR="00502603" w:rsidRPr="00D91BF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C81E94" w14:textId="77777777" w:rsidR="00502603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97EE6" w14:textId="77777777" w:rsidR="00502603" w:rsidRPr="00C472D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24.0 kg/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  <w:p w14:paraId="222A8AB3" w14:textId="3BA5F3E1" w:rsidR="00502603" w:rsidRPr="00D91BF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D6C01" w14:textId="77777777" w:rsidR="00502603" w:rsidRPr="00C472D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BMI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0 kg/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  <w:p w14:paraId="5517C62C" w14:textId="2BA51877" w:rsidR="00502603" w:rsidRPr="00D91BF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A7B53" w14:textId="0D9BE7DC" w:rsidR="00502603" w:rsidRPr="00D91BF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02603" w:rsidRPr="00D91BFC" w14:paraId="4CF8754C" w14:textId="6EF9E3DC" w:rsidTr="00502603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476DDCE" w14:textId="326EB804" w:rsidR="00502603" w:rsidRPr="00A16852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72969B41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855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20.5</w:t>
            </w:r>
            <w:r w:rsidRPr="0048552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1D993D5E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48552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48552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5E3F" w14:textId="4FC7D908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55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52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FB6DB4" w14:textId="77777777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5E6B" w14:textId="64421623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8D48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16.9</w:t>
            </w:r>
            <w:r w:rsidRPr="008D487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ED23" w14:textId="113A1FA7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8D487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8D487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ADF2F61" w14:textId="20BD5391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D4877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502603" w:rsidRPr="00D91BFC" w14:paraId="61B859FC" w14:textId="6F298A01" w:rsidTr="00502603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311133EC" w14:textId="19EBF6BE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194A23A9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39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63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76390">
              <w:rPr>
                <w:rFonts w:ascii="Times New Roman" w:hAnsi="Times New Roman" w:cs="Times New Roman" w:hint="eastAsia"/>
                <w:sz w:val="24"/>
                <w:szCs w:val="24"/>
              </w:rPr>
              <w:t>15.9</w:t>
            </w:r>
            <w:r w:rsidRPr="0067639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50848A78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39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6763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76390"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  <w:r w:rsidRPr="0067639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38F8" w14:textId="10AA9175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390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E0583F" w14:textId="77777777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C8A" w14:textId="7BC73FF9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0AD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0740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40AD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  <w:r w:rsidRPr="000740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D7E" w14:textId="3E0CEE78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0AD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0740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40AD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  <w:r w:rsidRPr="000740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037FEE" w14:textId="5F640C24" w:rsidR="00502603" w:rsidRPr="00705F4C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0AD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502603" w:rsidRPr="00D91BFC" w14:paraId="3FAF3545" w14:textId="1F4F892E" w:rsidTr="00502603">
        <w:trPr>
          <w:trHeight w:val="227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2413D4EB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F4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13F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3F48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  <w:r w:rsidRPr="00913F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3D94736A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F4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913F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3F48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 w:rsidRPr="00913F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7452" w14:textId="78C2352C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F48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02F11" w14:textId="77777777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7AA2" w14:textId="5E200783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36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8F23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2366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  <w:r w:rsidRPr="008F236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7948" w14:textId="11E628D0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36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F23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2366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  <w:r w:rsidRPr="008F236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10B699" w14:textId="4D056B6F" w:rsidR="00502603" w:rsidRPr="002870A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366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502603" w:rsidRPr="00D91BFC" w14:paraId="614357B1" w14:textId="1C39AD3A" w:rsidTr="00502603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5E3355B" w14:textId="377DFBE6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155C3AC1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4B81C3B9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023" w14:textId="10D90726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14992" w14:textId="77777777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52E6" w14:textId="26A46713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9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FD6D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D6D94"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  <w:r w:rsidRPr="00FD6D9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E4F" w14:textId="50CE1D35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9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D6D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D6D94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FD6D9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07472D" w14:textId="4AB2AF39" w:rsidR="00502603" w:rsidRPr="00AF0CA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D94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502603" w:rsidRPr="00D91BFC" w14:paraId="24E5E8F2" w14:textId="7542412B" w:rsidTr="00502603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0267DB05" w14:textId="743FECB7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58BD72AE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0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360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36032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E360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5B377221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03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360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36032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E3603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2DD" w14:textId="32B6BDD3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03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00F219" w14:textId="77777777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4D4" w14:textId="41D020F0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1333" w14:textId="6C076BAC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5306F7C" w14:textId="5A2B45FE" w:rsidR="00502603" w:rsidRPr="00AC7D1A" w:rsidRDefault="00502603" w:rsidP="005026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502603" w:rsidRPr="002971EF" w14:paraId="09A5C71D" w14:textId="4E31A75C" w:rsidTr="00502603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F881E5B" w14:textId="0D22AD79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4F465109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22245FF7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4283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73A" w14:textId="6B66A23A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83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4B7A26" w14:textId="77777777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60EB" w14:textId="446FD69F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F1D0" w14:textId="5F060F38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431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317542" w14:textId="6368F4FB" w:rsidR="00502603" w:rsidRPr="00AF277E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16A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502603" w:rsidRPr="00277BDD" w14:paraId="05B47BDD" w14:textId="476C1D66" w:rsidTr="00502603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012170D" w14:textId="7C35C556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20BB9632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37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03371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108DA14A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0337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03371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7DA9" w14:textId="2AB6EFFB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37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3717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41E2F" w14:textId="77777777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348" w14:textId="10843C40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B7F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5B7F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B0BD" w14:textId="1E652359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5B7F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5B7F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AD0340" w14:textId="76D1CFE2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7F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7FD4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502603" w:rsidRPr="00277BDD" w14:paraId="2AEBE9F9" w14:textId="4B6277C1" w:rsidTr="00502603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78007AFD" w14:textId="0D23968B" w:rsidR="00502603" w:rsidRPr="008631E0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60F11312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0379462F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16EB" w14:textId="59B8EDCD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4748D2" w14:textId="77777777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0839" w14:textId="12B5A2AC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19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2F19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1919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  <w:r w:rsidRPr="002F191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5C4" w14:textId="5485FF7B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1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2F19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1919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Pr="002F191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9648FD9" w14:textId="24AC309B" w:rsidR="00502603" w:rsidRPr="00277BDD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19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502603" w:rsidRPr="00D91BFC" w14:paraId="20C1C3DE" w14:textId="61EF4408" w:rsidTr="00502603">
        <w:trPr>
          <w:trHeight w:val="360"/>
          <w:jc w:val="center"/>
        </w:trPr>
        <w:tc>
          <w:tcPr>
            <w:tcW w:w="3259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502603" w:rsidRPr="00D91BFC" w:rsidRDefault="00502603" w:rsidP="0050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419261E5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65A848E6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0600E" w14:textId="4A8EE75A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17A3D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29FBAE" w14:textId="77777777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11DCB2" w14:textId="08F34395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3F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FB333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FB333F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FB3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4C60D2" w14:textId="44308B12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3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FB33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B333F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  <w:r w:rsidRPr="00FB3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2B2F0E" w14:textId="5348654A" w:rsidR="00502603" w:rsidRPr="00244847" w:rsidRDefault="00502603" w:rsidP="00502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B333F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</w:tr>
    </w:tbl>
    <w:p w14:paraId="497ED9AF" w14:textId="2C1EF726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CD2EF0">
        <w:rPr>
          <w:rFonts w:ascii="Times New Roman" w:hAnsi="Times New Roman" w:cs="Times New Roman" w:hint="eastAsia"/>
          <w:sz w:val="24"/>
          <w:szCs w:val="24"/>
        </w:rPr>
        <w:t xml:space="preserve">BMI, body mass index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</w:t>
      </w:r>
      <w:r w:rsidR="00CD2EF0">
        <w:rPr>
          <w:rFonts w:ascii="Times New Roman" w:hAnsi="Times New Roman" w:cs="Times New Roman" w:hint="eastAsia"/>
          <w:sz w:val="24"/>
          <w:szCs w:val="24"/>
        </w:rPr>
        <w:t xml:space="preserve">, WHO, </w:t>
      </w:r>
      <w:r w:rsidR="00E603E7">
        <w:rPr>
          <w:rFonts w:ascii="Times New Roman" w:hAnsi="Times New Roman" w:cs="Times New Roman" w:hint="eastAsia"/>
          <w:sz w:val="24"/>
          <w:szCs w:val="24"/>
        </w:rPr>
        <w:t>w</w:t>
      </w:r>
      <w:r w:rsidR="00E603E7" w:rsidRPr="00E603E7">
        <w:rPr>
          <w:rFonts w:ascii="Times New Roman" w:hAnsi="Times New Roman" w:cs="Times New Roman"/>
          <w:sz w:val="24"/>
          <w:szCs w:val="24"/>
        </w:rPr>
        <w:t xml:space="preserve">orld </w:t>
      </w:r>
      <w:r w:rsidR="00E603E7">
        <w:rPr>
          <w:rFonts w:ascii="Times New Roman" w:hAnsi="Times New Roman" w:cs="Times New Roman" w:hint="eastAsia"/>
          <w:sz w:val="24"/>
          <w:szCs w:val="24"/>
        </w:rPr>
        <w:t>h</w:t>
      </w:r>
      <w:r w:rsidR="00E603E7" w:rsidRPr="00E603E7">
        <w:rPr>
          <w:rFonts w:ascii="Times New Roman" w:hAnsi="Times New Roman" w:cs="Times New Roman"/>
          <w:sz w:val="24"/>
          <w:szCs w:val="24"/>
        </w:rPr>
        <w:t xml:space="preserve">ealth </w:t>
      </w:r>
      <w:r w:rsidR="00E603E7">
        <w:rPr>
          <w:rFonts w:ascii="Times New Roman" w:hAnsi="Times New Roman" w:cs="Times New Roman" w:hint="eastAsia"/>
          <w:sz w:val="24"/>
          <w:szCs w:val="24"/>
        </w:rPr>
        <w:t>o</w:t>
      </w:r>
      <w:r w:rsidR="00E603E7" w:rsidRPr="00E603E7">
        <w:rPr>
          <w:rFonts w:ascii="Times New Roman" w:hAnsi="Times New Roman" w:cs="Times New Roman"/>
          <w:sz w:val="24"/>
          <w:szCs w:val="24"/>
        </w:rPr>
        <w:t>rganization</w:t>
      </w:r>
      <w:r w:rsidR="00E603E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242F8" w14:textId="77777777" w:rsidR="00E51D4F" w:rsidRDefault="00E51D4F" w:rsidP="004D03B9">
      <w:r>
        <w:separator/>
      </w:r>
    </w:p>
  </w:endnote>
  <w:endnote w:type="continuationSeparator" w:id="0">
    <w:p w14:paraId="4443F947" w14:textId="77777777" w:rsidR="00E51D4F" w:rsidRDefault="00E51D4F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7E2FC" w14:textId="77777777" w:rsidR="00E51D4F" w:rsidRDefault="00E51D4F" w:rsidP="004D03B9">
      <w:r>
        <w:separator/>
      </w:r>
    </w:p>
  </w:footnote>
  <w:footnote w:type="continuationSeparator" w:id="0">
    <w:p w14:paraId="16763A6F" w14:textId="77777777" w:rsidR="00E51D4F" w:rsidRDefault="00E51D4F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7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0285"/>
    <w:rsid w:val="00066DF2"/>
    <w:rsid w:val="00081C2A"/>
    <w:rsid w:val="000B1A47"/>
    <w:rsid w:val="000B250C"/>
    <w:rsid w:val="000C702B"/>
    <w:rsid w:val="000C7442"/>
    <w:rsid w:val="001010DA"/>
    <w:rsid w:val="00114B7C"/>
    <w:rsid w:val="00127AFC"/>
    <w:rsid w:val="001A0875"/>
    <w:rsid w:val="001A6619"/>
    <w:rsid w:val="001D7178"/>
    <w:rsid w:val="001E12C2"/>
    <w:rsid w:val="001E2AE2"/>
    <w:rsid w:val="00201DF6"/>
    <w:rsid w:val="002335B1"/>
    <w:rsid w:val="0023643F"/>
    <w:rsid w:val="00244847"/>
    <w:rsid w:val="0024647A"/>
    <w:rsid w:val="00250038"/>
    <w:rsid w:val="0027255E"/>
    <w:rsid w:val="00274386"/>
    <w:rsid w:val="00277BDD"/>
    <w:rsid w:val="002870AE"/>
    <w:rsid w:val="002971EF"/>
    <w:rsid w:val="002B7026"/>
    <w:rsid w:val="00312D85"/>
    <w:rsid w:val="00371C59"/>
    <w:rsid w:val="00373B98"/>
    <w:rsid w:val="00385866"/>
    <w:rsid w:val="00387B20"/>
    <w:rsid w:val="003A1B45"/>
    <w:rsid w:val="003E47DD"/>
    <w:rsid w:val="00402A19"/>
    <w:rsid w:val="00403D2E"/>
    <w:rsid w:val="00412459"/>
    <w:rsid w:val="00424824"/>
    <w:rsid w:val="004520AC"/>
    <w:rsid w:val="0048301A"/>
    <w:rsid w:val="00490EDF"/>
    <w:rsid w:val="004B1A78"/>
    <w:rsid w:val="004B60EC"/>
    <w:rsid w:val="004C3888"/>
    <w:rsid w:val="004D03B9"/>
    <w:rsid w:val="004D55DD"/>
    <w:rsid w:val="004F32D9"/>
    <w:rsid w:val="004F40B5"/>
    <w:rsid w:val="00502603"/>
    <w:rsid w:val="00503DFE"/>
    <w:rsid w:val="00525859"/>
    <w:rsid w:val="00535C4C"/>
    <w:rsid w:val="0053747D"/>
    <w:rsid w:val="00593111"/>
    <w:rsid w:val="005D07C3"/>
    <w:rsid w:val="005D56CF"/>
    <w:rsid w:val="005E4608"/>
    <w:rsid w:val="005F6B01"/>
    <w:rsid w:val="00624080"/>
    <w:rsid w:val="00624EAD"/>
    <w:rsid w:val="006369F7"/>
    <w:rsid w:val="006C18B4"/>
    <w:rsid w:val="006D1C86"/>
    <w:rsid w:val="00705F4C"/>
    <w:rsid w:val="0072166D"/>
    <w:rsid w:val="00735E13"/>
    <w:rsid w:val="0075022B"/>
    <w:rsid w:val="007909D6"/>
    <w:rsid w:val="00792C81"/>
    <w:rsid w:val="007D43B6"/>
    <w:rsid w:val="007E2074"/>
    <w:rsid w:val="007F2C2D"/>
    <w:rsid w:val="007F66CE"/>
    <w:rsid w:val="00803CB5"/>
    <w:rsid w:val="00841E11"/>
    <w:rsid w:val="008472A8"/>
    <w:rsid w:val="008631E0"/>
    <w:rsid w:val="008812C0"/>
    <w:rsid w:val="00892062"/>
    <w:rsid w:val="008C1591"/>
    <w:rsid w:val="008D4C83"/>
    <w:rsid w:val="008E73C2"/>
    <w:rsid w:val="008F1292"/>
    <w:rsid w:val="00910FAE"/>
    <w:rsid w:val="0091737C"/>
    <w:rsid w:val="00946A83"/>
    <w:rsid w:val="00975369"/>
    <w:rsid w:val="009A3505"/>
    <w:rsid w:val="009A5EDA"/>
    <w:rsid w:val="009B0E16"/>
    <w:rsid w:val="00A16852"/>
    <w:rsid w:val="00A254AD"/>
    <w:rsid w:val="00A25AC9"/>
    <w:rsid w:val="00A34F39"/>
    <w:rsid w:val="00A43138"/>
    <w:rsid w:val="00A811B4"/>
    <w:rsid w:val="00AC31FD"/>
    <w:rsid w:val="00AC7D1A"/>
    <w:rsid w:val="00AD30FB"/>
    <w:rsid w:val="00AF0CAD"/>
    <w:rsid w:val="00AF277E"/>
    <w:rsid w:val="00B16222"/>
    <w:rsid w:val="00B34A32"/>
    <w:rsid w:val="00B427D5"/>
    <w:rsid w:val="00B6170B"/>
    <w:rsid w:val="00BA7314"/>
    <w:rsid w:val="00BA7DA4"/>
    <w:rsid w:val="00BC36AB"/>
    <w:rsid w:val="00BC4B6B"/>
    <w:rsid w:val="00BD20C9"/>
    <w:rsid w:val="00BF70A4"/>
    <w:rsid w:val="00BF7647"/>
    <w:rsid w:val="00C015B0"/>
    <w:rsid w:val="00C11CA0"/>
    <w:rsid w:val="00C40538"/>
    <w:rsid w:val="00C41ACA"/>
    <w:rsid w:val="00C4594E"/>
    <w:rsid w:val="00C640CE"/>
    <w:rsid w:val="00C81817"/>
    <w:rsid w:val="00C85979"/>
    <w:rsid w:val="00C97851"/>
    <w:rsid w:val="00CB08DF"/>
    <w:rsid w:val="00CD2EF0"/>
    <w:rsid w:val="00CE0078"/>
    <w:rsid w:val="00D14118"/>
    <w:rsid w:val="00D71087"/>
    <w:rsid w:val="00D855C5"/>
    <w:rsid w:val="00D91BFC"/>
    <w:rsid w:val="00D938C7"/>
    <w:rsid w:val="00D953CA"/>
    <w:rsid w:val="00D96FDB"/>
    <w:rsid w:val="00DB2156"/>
    <w:rsid w:val="00DD1C52"/>
    <w:rsid w:val="00DE4AA5"/>
    <w:rsid w:val="00E34ECF"/>
    <w:rsid w:val="00E51D4F"/>
    <w:rsid w:val="00E603E7"/>
    <w:rsid w:val="00E6253C"/>
    <w:rsid w:val="00E76D4A"/>
    <w:rsid w:val="00E90FFA"/>
    <w:rsid w:val="00EC6EB3"/>
    <w:rsid w:val="00ED6241"/>
    <w:rsid w:val="00F0422B"/>
    <w:rsid w:val="00F321FD"/>
    <w:rsid w:val="00F603FA"/>
    <w:rsid w:val="00F748CC"/>
    <w:rsid w:val="00F82B43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10</cp:revision>
  <dcterms:created xsi:type="dcterms:W3CDTF">2024-07-24T06:13:00Z</dcterms:created>
  <dcterms:modified xsi:type="dcterms:W3CDTF">2024-07-26T13:37:00Z</dcterms:modified>
</cp:coreProperties>
</file>